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Supplementary Table S</w:t>
      </w:r>
      <w:r>
        <w:rPr>
          <w:rFonts w:hint="eastAsia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2</w:t>
      </w:r>
      <w:r>
        <w:rPr>
          <w:rFonts w:hint="default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. Nutritional Composition Comparison of the Two Experimental Infant Formulas</w:t>
      </w:r>
    </w:p>
    <w:tbl>
      <w:tblPr>
        <w:tblStyle w:val="9"/>
        <w:tblW w:w="7629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2280"/>
        <w:gridCol w:w="2573"/>
      </w:tblGrid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sz w:val="24"/>
                <w:szCs w:val="24"/>
              </w:rPr>
              <w:t>Nutritional Per 100g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pStyle w:val="8"/>
              <w:jc w:val="center"/>
              <w:rPr>
                <w:rFonts w:hint="default" w:eastAsiaTheme="minor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 xml:space="preserve">HPF 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pStyle w:val="8"/>
              <w:jc w:val="center"/>
              <w:rPr>
                <w:rFonts w:hint="default" w:eastAsiaTheme="minor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SPF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Engrgy</w:t>
            </w: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/(kJ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110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084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Protein</w:t>
            </w: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/(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4.56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4.4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Fat</w:t>
            </w: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/(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5.63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5.9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Linoleic Acid/(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3.53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3.878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α-Linoleic Acid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393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38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Carbohydrate/(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3.8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1.825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Sodium</w:t>
            </w:r>
            <w:bookmarkStart w:id="0" w:name="_GoBack"/>
            <w:bookmarkEnd w:id="0"/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83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269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Potassium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96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605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Copper/(μ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53.7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770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Magnesium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7.2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Iron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0.25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9.4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Zinc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6.15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.6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Manganese/(μg 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70.7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Calcium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656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760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Phosphorus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381.4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45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Iodine/(μ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43.5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</w:tr>
      <w:tr>
        <w:trPr>
          <w:trHeight w:val="3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Chloride/(m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39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30</w:t>
            </w:r>
          </w:p>
        </w:tc>
      </w:tr>
      <w:tr>
        <w:trPr>
          <w:trHeight w:val="660" w:hRule="atLeast"/>
        </w:trPr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1,3-dioleoyl-2-palmitoylglycerol/(g)</w:t>
            </w:r>
          </w:p>
        </w:tc>
        <w:tc>
          <w:tcPr>
            <w:tcW w:w="22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4.2</w:t>
            </w:r>
          </w:p>
        </w:tc>
        <w:tc>
          <w:tcPr>
            <w:tcW w:w="25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</w:tbl>
    <w:p/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7B7FE6EA"/>
    <w:rsid w:val="DEFDE39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10">
    <w:name w:val="Table Professional"/>
    <w:basedOn w:val="9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Strong"/>
    <w:basedOn w:val="12"/>
    <w:qFormat/>
    <w:uiPriority w:val="22"/>
    <w:rPr>
      <w:b/>
    </w:rPr>
  </w:style>
  <w:style w:type="character" w:customStyle="1" w:styleId="14">
    <w:name w:val="strong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2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2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2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font21"/>
    <w:basedOn w:val="12"/>
    <w:qFormat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27">
    <w:name w:val="font61"/>
    <w:basedOn w:val="12"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（≧∇≦）赵</dc:creator>
  <cp:lastModifiedBy>（≧∇≦）赵</cp:lastModifiedBy>
  <dcterms:modified xsi:type="dcterms:W3CDTF">2025-11-21T20:34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2317AE698A59C9EC8592069244B2B09_42</vt:lpwstr>
  </property>
</Properties>
</file>